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F07" w:rsidRPr="000253E7" w:rsidRDefault="003F7F07" w:rsidP="003F7F07">
      <w:pPr>
        <w:widowControl/>
        <w:spacing w:line="360" w:lineRule="auto"/>
        <w:ind w:leftChars="67" w:left="141" w:rightChars="134" w:right="281"/>
        <w:rPr>
          <w:rFonts w:ascii="Times New Roman" w:hAnsi="Times New Roman"/>
          <w:b/>
          <w:sz w:val="24"/>
          <w:szCs w:val="24"/>
        </w:rPr>
      </w:pPr>
      <w:r w:rsidRPr="000253E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CA512B">
        <w:rPr>
          <w:rFonts w:ascii="Times New Roman" w:hAnsi="Times New Roman" w:hint="eastAsia"/>
          <w:b/>
          <w:sz w:val="24"/>
          <w:szCs w:val="24"/>
        </w:rPr>
        <w:t>2</w:t>
      </w:r>
      <w:r w:rsidRPr="000253E7">
        <w:rPr>
          <w:rFonts w:ascii="Times New Roman" w:hAnsi="Times New Roman"/>
          <w:b/>
          <w:sz w:val="24"/>
          <w:szCs w:val="24"/>
        </w:rPr>
        <w:t xml:space="preserve">. The genotypes, countries of origin of isolates, and </w:t>
      </w:r>
      <w:proofErr w:type="spellStart"/>
      <w:r w:rsidRPr="000253E7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0253E7">
        <w:rPr>
          <w:rFonts w:ascii="Times New Roman" w:hAnsi="Times New Roman"/>
          <w:b/>
          <w:sz w:val="24"/>
          <w:szCs w:val="24"/>
        </w:rPr>
        <w:t xml:space="preserve"> accession numbers of the HBV sequences</w:t>
      </w:r>
      <w:r w:rsidR="00A21866">
        <w:rPr>
          <w:rFonts w:ascii="Times New Roman" w:hAnsi="Times New Roman" w:hint="eastAsia"/>
          <w:b/>
          <w:sz w:val="24"/>
          <w:szCs w:val="24"/>
        </w:rPr>
        <w:t xml:space="preserve"> (partial)</w:t>
      </w:r>
      <w:r w:rsidRPr="000253E7">
        <w:rPr>
          <w:rFonts w:ascii="Times New Roman" w:hAnsi="Times New Roman"/>
          <w:b/>
          <w:sz w:val="24"/>
          <w:szCs w:val="24"/>
        </w:rPr>
        <w:t xml:space="preserve"> analyzed in this study</w:t>
      </w:r>
    </w:p>
    <w:tbl>
      <w:tblPr>
        <w:tblW w:w="9639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76"/>
        <w:gridCol w:w="3402"/>
        <w:gridCol w:w="4961"/>
      </w:tblGrid>
      <w:tr w:rsidR="00C04837" w:rsidRPr="0000492A" w:rsidTr="00CA512B">
        <w:tc>
          <w:tcPr>
            <w:tcW w:w="1276" w:type="dxa"/>
            <w:tcBorders>
              <w:bottom w:val="single" w:sz="12" w:space="0" w:color="auto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Genotyp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Country</w:t>
            </w:r>
          </w:p>
        </w:tc>
        <w:tc>
          <w:tcPr>
            <w:tcW w:w="4961" w:type="dxa"/>
            <w:tcBorders>
              <w:bottom w:val="single" w:sz="12" w:space="0" w:color="auto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proofErr w:type="spellStart"/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GenBank</w:t>
            </w:r>
            <w:proofErr w:type="spellEnd"/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 xml:space="preserve"> Accession </w:t>
            </w:r>
            <w:r w:rsidR="0000492A"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n</w:t>
            </w: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umber</w:t>
            </w:r>
          </w:p>
        </w:tc>
      </w:tr>
      <w:tr w:rsidR="00C04837" w:rsidRPr="0000492A" w:rsidTr="00CA512B"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A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</w:tcPr>
          <w:p w:rsidR="00C04837" w:rsidRPr="0000492A" w:rsidRDefault="00490D2E" w:rsidP="00490D2E">
            <w:pPr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Japan, South Africa, France, </w:t>
            </w:r>
            <w:r w:rsidR="00C04837"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Canada, Argentina, Malawi, Martinique, Belgium</w:t>
            </w:r>
          </w:p>
        </w:tc>
        <w:tc>
          <w:tcPr>
            <w:tcW w:w="4961" w:type="dxa"/>
            <w:tcBorders>
              <w:top w:val="single" w:sz="12" w:space="0" w:color="auto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AP007263</w:t>
            </w:r>
            <w:r w:rsidR="00490D2E"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, AY233288, AY233284, AB014370, </w:t>
            </w: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AJ344115, AJ309370, AY128092, EU185789, AB076678, AB076679, AY233275, AY233281, U87746, HE974381, GU563558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B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04837" w:rsidRPr="0000492A" w:rsidRDefault="005B33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China, Indonesia, Malaysia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04837" w:rsidRPr="0000492A" w:rsidRDefault="00C51EB0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AF100309, D00331, FJ518812, HM011504, EU139543, AB033555,  AY220698, AY220704, AF282917, JF899335, JQ040147, AB555499, GQ924640, HM011476, HM011478, AB554017, AB033554, FJ899786, AB540582, EU306698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04837" w:rsidRPr="0000492A" w:rsidRDefault="00C51EB0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China, Japan, Malaysia, Indonesia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04837" w:rsidRPr="0000492A" w:rsidRDefault="00C51EB0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HM750131, D16665, D50517, AB014378, AF458665, AY066028, AF461357, AF411411, JF899336, EU439009, JQ040141, HM750141, HM750133, JF436923, HM011500, AB554021, AB554019, AB554025, GQ377586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D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04837" w:rsidRPr="0000492A" w:rsidRDefault="00490D2E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Poland, France, Sweden, China, </w:t>
            </w:r>
            <w:r w:rsidR="00C51EB0"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India, Belgium, Indonesia, Syria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04837" w:rsidRPr="0000492A" w:rsidRDefault="004E5E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Z35716, AJ344116, AF121239, AF280817, AF121241, HQ833465, GQ183486, FJ349214, JN664926, JN664932, HQ833469, JN040822, JN040762, JN664927, AB554016, GU357846, JN257210, JN257200, JN664930, JN664918, AB555497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04837" w:rsidRPr="0000492A" w:rsidRDefault="004E5E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Martinique, Argentina, Nigeria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04837" w:rsidRPr="0000492A" w:rsidRDefault="004E5E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HE974384, HE974380, JQ000009, JQ000008, HM363579, HM363569, HM363609, HM363611, HM363581, HM363570, HM363588, HM363597, HM363589, HM363586, HM363567, HM363577, HM363600, HM363568, HM363572, HM363571, HM363575, HM363606, HM363583, HM363594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F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04837" w:rsidRPr="0000492A" w:rsidRDefault="004E5E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El Salvador, Costa Rica, Argentina, Japan, Panama, Ireland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04837" w:rsidRPr="0000492A" w:rsidRDefault="004E5E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AY090461, AY090458, AF223963, AB116654, AB116549, HQ378247, DQ823091, DQ823092, DQ823088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04837" w:rsidRPr="0000492A" w:rsidRDefault="004E5E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USA, Argentina, Brazil, Germany, Franc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04837" w:rsidRPr="0000492A" w:rsidRDefault="004E5EA2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AB</w:t>
            </w:r>
            <w:r w:rsidR="00A56B21"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064315, AB064316, AB064314, HE981175, HE981173, HE981171, HE981176, HE981174, HE981172, AF405706, EF464097, EF464098, EF634481, DQ207798</w:t>
            </w:r>
            <w:r w:rsidR="00A1440D"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, EF464099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nil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H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04837" w:rsidRPr="0000492A" w:rsidRDefault="00A1440D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Mexico, Argentina, Thailand, Japan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C04837" w:rsidRPr="0000492A" w:rsidRDefault="00A1440D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HM117850, HM117851, HM066946, FJ356716, FJ356715, EU498228, AB266536, AB179747, AB275308, AB205010</w:t>
            </w:r>
          </w:p>
        </w:tc>
      </w:tr>
      <w:tr w:rsidR="00C04837" w:rsidRPr="0000492A" w:rsidTr="00CA512B"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C04837" w:rsidRPr="0000492A" w:rsidRDefault="00C04837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b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b/>
                <w:color w:val="231F20"/>
                <w:kern w:val="0"/>
                <w:szCs w:val="21"/>
              </w:rPr>
              <w:t>I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C04837" w:rsidRPr="0000492A" w:rsidRDefault="00A1440D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China, Canada, Laos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:rsidR="00C04837" w:rsidRPr="0000492A" w:rsidRDefault="00A1440D" w:rsidP="00490D2E">
            <w:pPr>
              <w:autoSpaceDE w:val="0"/>
              <w:autoSpaceDN w:val="0"/>
              <w:adjustRightInd w:val="0"/>
              <w:ind w:leftChars="67" w:left="141"/>
              <w:jc w:val="left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00492A">
              <w:rPr>
                <w:rFonts w:ascii="Times New Roman" w:hAnsi="Times New Roman"/>
                <w:color w:val="231F20"/>
                <w:kern w:val="0"/>
                <w:szCs w:val="21"/>
              </w:rPr>
              <w:t>JF899337, JF899338, EU833891, FJ023664, FJ023660, AB231908</w:t>
            </w:r>
          </w:p>
        </w:tc>
      </w:tr>
    </w:tbl>
    <w:p w:rsidR="003D13BC" w:rsidRDefault="003D13BC"/>
    <w:sectPr w:rsidR="003D13BC" w:rsidSect="000253E7">
      <w:pgSz w:w="11906" w:h="16838"/>
      <w:pgMar w:top="1440" w:right="849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980" w:rsidRDefault="003B7980" w:rsidP="003F7F07">
      <w:r>
        <w:separator/>
      </w:r>
    </w:p>
  </w:endnote>
  <w:endnote w:type="continuationSeparator" w:id="0">
    <w:p w:rsidR="003B7980" w:rsidRDefault="003B7980" w:rsidP="003F7F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980" w:rsidRDefault="003B7980" w:rsidP="003F7F07">
      <w:r>
        <w:separator/>
      </w:r>
    </w:p>
  </w:footnote>
  <w:footnote w:type="continuationSeparator" w:id="0">
    <w:p w:rsidR="003B7980" w:rsidRDefault="003B7980" w:rsidP="003F7F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7F07"/>
    <w:rsid w:val="0000492A"/>
    <w:rsid w:val="002D36CC"/>
    <w:rsid w:val="00384A54"/>
    <w:rsid w:val="003B7980"/>
    <w:rsid w:val="003D13BC"/>
    <w:rsid w:val="003F7F07"/>
    <w:rsid w:val="00485FE5"/>
    <w:rsid w:val="00490D2E"/>
    <w:rsid w:val="004E5EA2"/>
    <w:rsid w:val="00593583"/>
    <w:rsid w:val="005B33A2"/>
    <w:rsid w:val="006001A8"/>
    <w:rsid w:val="007D3AC8"/>
    <w:rsid w:val="00A1440D"/>
    <w:rsid w:val="00A21866"/>
    <w:rsid w:val="00A56B21"/>
    <w:rsid w:val="00AE3FC8"/>
    <w:rsid w:val="00C04837"/>
    <w:rsid w:val="00C51EB0"/>
    <w:rsid w:val="00CA512B"/>
    <w:rsid w:val="00ED6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F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7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7F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7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7F07"/>
    <w:rPr>
      <w:sz w:val="18"/>
      <w:szCs w:val="1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C04837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C04837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C04837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C04837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2-12-02T04:54:00Z</dcterms:created>
  <dcterms:modified xsi:type="dcterms:W3CDTF">2013-01-29T16:15:00Z</dcterms:modified>
</cp:coreProperties>
</file>